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66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540"/>
        <w:gridCol w:w="810"/>
        <w:gridCol w:w="720"/>
        <w:gridCol w:w="810"/>
        <w:gridCol w:w="720"/>
        <w:gridCol w:w="900"/>
        <w:gridCol w:w="720"/>
        <w:gridCol w:w="810"/>
        <w:gridCol w:w="720"/>
        <w:gridCol w:w="900"/>
        <w:gridCol w:w="720"/>
        <w:gridCol w:w="810"/>
        <w:gridCol w:w="810"/>
        <w:gridCol w:w="810"/>
        <w:gridCol w:w="720"/>
        <w:gridCol w:w="810"/>
        <w:gridCol w:w="720"/>
        <w:gridCol w:w="900"/>
        <w:gridCol w:w="900"/>
      </w:tblGrid>
      <w:tr w:rsidR="00722066" w:rsidRPr="00DB4A8A" w:rsidTr="005D06ED">
        <w:trPr>
          <w:tblHeader/>
          <w:jc w:val="center"/>
        </w:trPr>
        <w:tc>
          <w:tcPr>
            <w:tcW w:w="810" w:type="dxa"/>
            <w:vMerge w:val="restart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B4A8A">
              <w:rPr>
                <w:rFonts w:asciiTheme="majorBidi" w:hAnsiTheme="majorBidi" w:cstheme="majorBidi"/>
                <w:sz w:val="16"/>
                <w:szCs w:val="16"/>
              </w:rPr>
              <w:t>Location</w:t>
            </w:r>
          </w:p>
        </w:tc>
        <w:tc>
          <w:tcPr>
            <w:tcW w:w="540" w:type="dxa"/>
            <w:vMerge w:val="restart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4680" w:type="dxa"/>
            <w:gridSpan w:val="6"/>
            <w:vAlign w:val="center"/>
          </w:tcPr>
          <w:p w:rsidR="00CC5387" w:rsidRPr="005D06ED" w:rsidRDefault="00CC5387" w:rsidP="005D06E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D06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90</w:t>
            </w:r>
            <w:r w:rsidR="00C776EF" w:rsidRPr="005D06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o 2010</w:t>
            </w:r>
          </w:p>
        </w:tc>
        <w:tc>
          <w:tcPr>
            <w:tcW w:w="4770" w:type="dxa"/>
            <w:gridSpan w:val="6"/>
            <w:vAlign w:val="center"/>
          </w:tcPr>
          <w:p w:rsidR="00CC5387" w:rsidRPr="005D06ED" w:rsidRDefault="00CC5387" w:rsidP="005D06E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D06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10</w:t>
            </w:r>
            <w:r w:rsidR="00C776EF" w:rsidRPr="005D06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o 2019</w:t>
            </w:r>
          </w:p>
        </w:tc>
        <w:tc>
          <w:tcPr>
            <w:tcW w:w="4860" w:type="dxa"/>
            <w:gridSpan w:val="6"/>
            <w:vAlign w:val="center"/>
          </w:tcPr>
          <w:p w:rsidR="00CC5387" w:rsidRPr="005D06ED" w:rsidRDefault="00C776EF" w:rsidP="005D06E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D06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1990 to </w:t>
            </w:r>
            <w:r w:rsidR="00CC5387" w:rsidRPr="005D06E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19</w:t>
            </w:r>
          </w:p>
        </w:tc>
      </w:tr>
      <w:tr w:rsidR="00722066" w:rsidRPr="00DB4A8A" w:rsidTr="005D06ED">
        <w:trPr>
          <w:trHeight w:val="60"/>
          <w:tblHeader/>
          <w:jc w:val="center"/>
        </w:trPr>
        <w:tc>
          <w:tcPr>
            <w:tcW w:w="810" w:type="dxa"/>
            <w:vMerge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Incid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Deaths</w:t>
            </w:r>
          </w:p>
        </w:tc>
        <w:tc>
          <w:tcPr>
            <w:tcW w:w="162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Preval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Incidence</w:t>
            </w:r>
          </w:p>
        </w:tc>
        <w:tc>
          <w:tcPr>
            <w:tcW w:w="162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Deaths</w:t>
            </w:r>
          </w:p>
        </w:tc>
        <w:tc>
          <w:tcPr>
            <w:tcW w:w="162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Preval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Incidence</w:t>
            </w:r>
          </w:p>
        </w:tc>
        <w:tc>
          <w:tcPr>
            <w:tcW w:w="153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Deaths</w:t>
            </w:r>
          </w:p>
        </w:tc>
        <w:tc>
          <w:tcPr>
            <w:tcW w:w="1800" w:type="dxa"/>
            <w:gridSpan w:val="2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8"/>
                <w:szCs w:val="18"/>
              </w:rPr>
              <w:t>Prevalence</w:t>
            </w:r>
          </w:p>
        </w:tc>
      </w:tr>
      <w:tr w:rsidR="00DF5C67" w:rsidRPr="00DB4A8A" w:rsidTr="005D06ED">
        <w:trPr>
          <w:tblHeader/>
          <w:jc w:val="center"/>
        </w:trPr>
        <w:tc>
          <w:tcPr>
            <w:tcW w:w="810" w:type="dxa"/>
            <w:vMerge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90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90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81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81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72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  <w:tc>
          <w:tcPr>
            <w:tcW w:w="90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Number</w:t>
            </w:r>
          </w:p>
        </w:tc>
        <w:tc>
          <w:tcPr>
            <w:tcW w:w="900" w:type="dxa"/>
            <w:vAlign w:val="center"/>
          </w:tcPr>
          <w:p w:rsidR="00CC5387" w:rsidRPr="00DB4A8A" w:rsidRDefault="00CC5387" w:rsidP="005D06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</w:pPr>
            <w:r w:rsidRPr="00DB4A8A">
              <w:rPr>
                <w:rFonts w:asciiTheme="majorBidi" w:eastAsia="Times New Roman" w:hAnsiTheme="majorBidi" w:cstheme="majorBidi"/>
                <w:b/>
                <w:bCs/>
                <w:color w:val="444444"/>
                <w:sz w:val="16"/>
                <w:szCs w:val="16"/>
              </w:rPr>
              <w:t>Rate</w:t>
            </w:r>
          </w:p>
        </w:tc>
      </w:tr>
      <w:tr w:rsidR="00E30667" w:rsidRPr="00DB4A8A" w:rsidTr="005D06ED">
        <w:trPr>
          <w:cantSplit/>
          <w:trHeight w:val="1115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Global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4 (7.3 to 1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9 (-30.3 to -25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4 (-20.7 to -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1 (-51.2 to -44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4 (6.5 to 1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1 (-30.6 to -25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5 (12.8 to 1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8 (-5.9 to -1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1 (-6.5 to 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7 (-26.8 to -16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 (12 to 17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6 (-5.9 to -1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6 (25.2 to 29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7 (-32.5 to -28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4 (-23.3 to -6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9.4 (-63.1 to -55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5.7 (23.7 to 27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7 (-32.6 to -28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1 (16.4 to 2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5 (-23.3 to -18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3 (-17 to 0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6 (-48</w:t>
            </w:r>
            <w:bookmarkStart w:id="0" w:name="_GoBack"/>
            <w:bookmarkEnd w:id="0"/>
            <w:r w:rsidRPr="00DB4A8A">
              <w:rPr>
                <w:rFonts w:asciiTheme="majorBidi" w:hAnsiTheme="majorBidi" w:cstheme="majorBidi"/>
                <w:sz w:val="18"/>
                <w:szCs w:val="18"/>
              </w:rPr>
              <w:t>.9 to -3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1 (16.1 to 2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4 (-22.8 to -1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7 (15.9 to 2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 (-3.2 to 1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1 (-4.3 to 14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8 (-26 to -1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8 (14.7 to 21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8 (-3.3 to 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2.5 (39.9 to 45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3 (-23.3 to -19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8 (-16.6 to 8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 (-60.3 to -4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0.3 (37.4 to 43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 (-23 to -19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1 (0.1 to 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4 (-35.8 to -31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7 (-26 to -9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0.9 (-54.7 to -4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9 (-1.4 to 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7 (-36.3 to -31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8 (9.9 to 15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2 (-8.3 to -4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8 (-12.4 to 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2 (-30.5 to -1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4 (9.6 to 1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 (-8.3 to -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3 (13.5 to 1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6 (-39.4 to -3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7 (-32.2 to -9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8 (-67.3 to -56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6 (12 to 17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7 (-39.7 to -35.7)</w:t>
            </w:r>
          </w:p>
        </w:tc>
      </w:tr>
      <w:tr w:rsidR="00CF5507" w:rsidRPr="00DB4A8A" w:rsidTr="005D06ED">
        <w:trPr>
          <w:cantSplit/>
          <w:trHeight w:val="215"/>
          <w:jc w:val="center"/>
        </w:trPr>
        <w:tc>
          <w:tcPr>
            <w:tcW w:w="15660" w:type="dxa"/>
            <w:gridSpan w:val="20"/>
            <w:shd w:val="clear" w:color="auto" w:fill="A6A6A6" w:themeFill="background1" w:themeFillShade="A6"/>
            <w:vAlign w:val="center"/>
          </w:tcPr>
          <w:p w:rsidR="00CF5507" w:rsidRPr="00DB4A8A" w:rsidRDefault="00CF5507" w:rsidP="005D06E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I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High SDI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 (2.1 to 1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7 (-24.6 to -17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8.2 (-41.8 to -3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 (-63.8 to -5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5 (2.9 to 14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2 (-23.2 to -1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 (6.3 to 1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9 (-6.2 to 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6 (-0.5 to 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5 (-21.6 to -14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5 (6.5 to 14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 (-5.8 to 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6 (14 to 2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 (-25.8 to -20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5.9 (-40.9 to -29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9 (-70.9 to -66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 (15.7 to 2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8 (-23.8 to -18.1)</w:t>
            </w:r>
          </w:p>
        </w:tc>
      </w:tr>
      <w:tr w:rsidR="00E30667" w:rsidRPr="00DB4A8A" w:rsidTr="005D06ED">
        <w:trPr>
          <w:cantSplit/>
          <w:trHeight w:val="755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4 (-0.2 to 11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2 (-23.3 to -1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8 (-41.8 to -29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1.4 (-63.7 to -57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9 (1.4 to 14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1.6 to -1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6 (6.6 to 14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4.2 to 2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1 (-1.3 to 10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0.9 to -1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9 (6.6 to 1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1 (-4.2 to 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5 (12.3 to 2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7 (-22.7 to -16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.3 (-41 to -2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8 (-70.5 to -64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6 (14.3 to 24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0.4 to -14.1)</w:t>
            </w:r>
          </w:p>
        </w:tc>
      </w:tr>
      <w:tr w:rsidR="00E30667" w:rsidRPr="00DB4A8A" w:rsidTr="005D06ED">
        <w:trPr>
          <w:cantSplit/>
          <w:trHeight w:val="575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5 (3.7 to 1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5 (-26.4 to -19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5 (-42.1 to -3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3.7 (-65.2 to -61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1 (3.9 to 14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4 (-25.1 to -17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4 (5.5 to 1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9 (-8.1 to -1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2 (-1.3 to 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3 (-23.7 to -16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2 (6.2 to 1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7 (-7.4 to 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7 (14.6 to 22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3 (-29.3 to -2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5 (-41.8 to -32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1.1 (-72.9 to -68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3 (15.9 to 24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3 (-27.3 to -21.4)</w:t>
            </w:r>
          </w:p>
        </w:tc>
      </w:tr>
      <w:tr w:rsidR="00E30667" w:rsidRPr="00DB4A8A" w:rsidTr="005D06ED">
        <w:trPr>
          <w:cantSplit/>
          <w:trHeight w:val="485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High-middle SDI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4 (1.1 to 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7 (-29.1 to -2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3 (-19.7 to -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9 (-48.7 to -41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7 (2.2 to 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6 (-28.3 to -22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4 (5.8 to 1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 (-7.3 to -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 (-7.7 to 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3 (-27.3 to -17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3 (4.9 to 11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5 (-7.9 to -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2 (10.9 to 1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4 (-32.2 to -28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2 (-22.4 to -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.2 (-61.1 to -53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5 (11.4 to 17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7 (-31.7 to -27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3 (11.9 to 2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2 (-19.8 to -1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 (-14.6 to 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6 (-46.3 to -3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5 (13.9 to 2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3 (-18.2 to -1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4 (7.8 to 15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9 (-5.2 to -0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6 (-2.2 to 1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1 (-24.9 to -10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7 (5.8 to 1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8 (-6.6 to -0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.5 (24.9 to 34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6 (-21.7 to -1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2 (-11 to 14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.3 (-56.8 to -45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.9 (24.9 to 35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5 (-20.9 to -16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9 (-6.1 to 0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1 (-35.5 to -30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 (-26 to -10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6 (-53.1 to -4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1 (-5.6 to 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2.4 (-35.3 to -29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9 (4.3 to 1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8 (-9.1 to -4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 (-14.7 to 2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5 (-32.1 to -1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3 (3.9 to 10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9.6 to -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8 (1.9 to 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6 (-39.5 to -35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9 (-33.6 to -1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1.7 (-66.5 to -56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 (2.1 to 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1 (-39.3 to -34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iddle SDI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7 (1.1 to 7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2 (-40 to -3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3 (-17.2 to 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2 (-53.1 to -43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9 (7.5 to 14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1 (-35.9 to -3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5 (15.9 to 2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4 (-4.7 to -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4 (-9.3 to 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3 (-31.8 to -20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 (15.3 to 2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9 (-4.2 to 0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5.1 (21.7 to 2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8.7 (-41.1 to -3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6 (-20.4 to 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1.9 (-66.3 to -56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2 (28.3 to 35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.4 (-37 to -31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6 (19.2 to 2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4 (-29.7 to -2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7.6 to 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5 (-54 to -41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7 (18.8 to 2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3 (-29.3 to -2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8 (19.1 to 2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7 (-3.2 to 1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 (-6.6 to 14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5 (-32 to -1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8 (18.6 to 26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6 (-2 to 3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1.8 (46.6 to 57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9 (-29.7 to -2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3 (-19.7 to 1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1.1 (-66.8 to -53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0.7 (45.3 to 57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8 (-29.1 to -22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9 (-11.5 to -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4 (-47 to -4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2 (-20.5 to 5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9 (-54.2 to -39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 (-0.7 to 6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4 (-40.2 to -34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5 (13.2 to 19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9 (-6.3 to -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15.3 to 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5 (-34.5 to -19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 (12.5 to 19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8 (-6.3 to -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3 (4.2 to 10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5 (-48.9 to -4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8 (-27.5 to 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2 (-68 to -54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5 (16 to 2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8 (-42.3 to -36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Low-middle SDI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6 (2.4 to 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 (-38 to -3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6 (-24.8 to -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9.2 (-54.1 to -43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1 (-1.1 to 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4 (-39.5 to -3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3 (13.3 to 19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3 (-9.4 to -5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5 (-11.3 to 11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.9 (-32.1 to -1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6 (12.3 to 18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9 (-9.2 to -4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8 (19 to 2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7 (-42.3 to -3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 (-28.8 to -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1.4 (-67.1 to -54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 (14.3 to 21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7 (-43.5 to -39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 (14.9 to 2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7 (-31.9 to -27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4 (-17.7 to 1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7 (-51.5 to -33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1 (10 to 16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 (-32.9 to -29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3 (17.8 to 2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8 (-6.3 to -1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6 (-11.1 to 2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6 (-34.1 to -9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 (16.1 to 23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5 (-6.2 to -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3.1 (38.4 to 4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2.4 (-34.1 to -3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 (-18.9 to 22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.2 (-64.7 to -46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5.7 (30.5 to 40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4 (-35.4 to -31.5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3 (-7.7 to -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7 (-42.7 to -38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5 (-33.4 to -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1 (-57.8 to -41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10.8 to -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.2 (-44.5 to -4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4 (8.2 to 1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8 (-13.1 to -8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6 (-17.2 to 10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8 (-34.3 to -13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3 (8.1 to 1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3 (-12.5 to -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5 (2.6 to 1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1 (-48.8 to -4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 (-42 to -5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4 (-70.9 to -52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4 (-0.4 to 7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1 (-50 to -46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ow SDI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.4 (25.4 to 3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9 (-28 to -2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11 to 1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 (-45 to -3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4 (29.7 to 3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9 (-25.2 to -20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8 (20 to 2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8.2 to -4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2 (-9.1 to 1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8 (-29.8 to -12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8 (18.7 to 2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4 (-8.4 to -4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8.9 (55 to 6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4 (-31.8 to -2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6 (-13.4 to 1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.7 (-59.3 to -42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3.3 (58.7 to 68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8 (-29.5 to -26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5.1 (41 to 48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7 (-20.2 to -1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7 (-8.3 to 33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1 (-45.5 to -20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3.4 (39.8 to 4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19.7 to -15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1 (20.8 to 2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2 (-7.4 to -3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4 (-6 to 2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9 (-28 to -5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2 (19.7 to 26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7.4 to -2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0 (75.7 to 8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9 (-23.6 to -20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7 (-6 to 54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6 (-57.2 to -28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6.6 (71.7 to 81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8 (-23.5 to -20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1 (9.7 to 1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.2 (-36.5 to -32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8 (-18 to 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2 (-48.2 to -30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5 (18.8 to 30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3 (-31.3 to -2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3 (18.4 to 2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5 (-9.6 to -5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3 (-15.8 to 1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.6 (-35.2 to -1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2 (16.9 to 23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9 (-10.1 to -5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8.4 (34 to 4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1 (-40.6 to -37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25 to 1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 (-63.6 to -4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9.6 (43.5 to 55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 (-36.2 to -31.9)</w:t>
            </w:r>
          </w:p>
        </w:tc>
      </w:tr>
      <w:tr w:rsidR="00CF5507" w:rsidRPr="00DB4A8A" w:rsidTr="005D06ED">
        <w:trPr>
          <w:cantSplit/>
          <w:trHeight w:val="305"/>
          <w:jc w:val="center"/>
        </w:trPr>
        <w:tc>
          <w:tcPr>
            <w:tcW w:w="15660" w:type="dxa"/>
            <w:gridSpan w:val="20"/>
            <w:shd w:val="clear" w:color="auto" w:fill="A6A6A6" w:themeFill="background1" w:themeFillShade="A6"/>
            <w:vAlign w:val="center"/>
          </w:tcPr>
          <w:p w:rsidR="00CF5507" w:rsidRPr="00DB4A8A" w:rsidRDefault="00CF5507" w:rsidP="005D06E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BD Super-region</w:t>
            </w:r>
          </w:p>
        </w:tc>
      </w:tr>
      <w:tr w:rsidR="00E30667" w:rsidRPr="00DB4A8A" w:rsidTr="005D06ED">
        <w:trPr>
          <w:cantSplit/>
          <w:trHeight w:val="1592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Central Europe, Eastern Europe, and Central As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3 (-1 to 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1 (-10.6 to -6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8 (7.8 to 1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7 (-9.2 to -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9 (0.1 to 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8 (-9.9 to -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3 (-1.3 to 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1 (-5.2 to -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8 (-10.4 to 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 (-20.6 to -7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 (-2 to 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 (-6 to -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7 (1.8 to 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9 (-12.3 to -9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7 (-1.3 to 1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8 (-26.3 to -12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9 (1.4 to 6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5 (-12.9 to -10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1 (9.3 to 16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2 (-1 to 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 (25 to 3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9 (3.8 to 11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3 (9.9 to 1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5 (-1 to 4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3 (2.5 to 10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8 (-1.4 to 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3 (-3.5 to 1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2 (-16.6 to 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2 (1.6 to 8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2 (-2.3 to 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2 (16.3 to 23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 (0.5 to 3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7.1 (23.5 to 5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9 (-11.5 to 8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2 (15.5 to 22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7 (0.2 to 3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 (-7.4 to -0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5 (-17.4 to -1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9 (-1.6 to 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5 (-19.2 to -11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3 (-6.2 to -0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2 (-16.5 to -11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5 (-4 to 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9 (-8 to -3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6 (-18.7 to 1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5 (-27.1 to -9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 (-5.1 to 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2 (-9.3 to -4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6 (-7.3 to -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6 (-21.3 to -1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9 (-17.4 to 4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.9 (-39.4 to -23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3 (-7.4 to -2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3 (-22.1 to -18.5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igh-income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5 (0.5 to 10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6 (-24.5 to -17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3 (-44.9 to -3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4 (-65.7 to -61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3 (1.6 to 13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8 (-22.8 to -1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1 (4.5 to 1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 (-6.3 to 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5 (0.4 to 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 (-20.1 to -13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8 (4.9 to 1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 (-5.9 to 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1 (10.6 to 17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 (-25.5 to -20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8.7 (-43.6 to -3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0.1 (-72 to -67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8 (12.3 to 2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4 (-23.3 to -17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9 (-1.5 to 10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6 (-23.7 to -1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2 (-44.2 to -3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3.2 (-65.5 to -59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5 (0.1 to 1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3 (-22 to -1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2 (5.3 to 13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4.1 to 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 (0.1 to 1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6 (-19.2 to -1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5 (5.2 to 14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 (-4.1 to 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5 (9.4 to 1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 (-23.1 to -1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2 (-42.6 to -2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9 (-71.3 to -65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7 (11.4 to 22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4 (-20.6 to -14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1 (2.2 to 1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8 (-25.7 to -18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4 (-46 to -39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5.8 (-67.2 to -63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1 (2.6 to 13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3 (-24.3 to -16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2 (3.3 to 11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8.3 to -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 (-0.3 to 8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8 (-22 to -1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2 (4.1 to 1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7 (-7.4 to 0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8 (10.7 to 1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8 (-28.4 to -2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1 (-45.4 to -36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2.2 (-74.1 to -69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9 (12.4 to 21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.2 (-26.2 to -20.2)</w:t>
            </w:r>
          </w:p>
        </w:tc>
      </w:tr>
      <w:tr w:rsidR="00E30667" w:rsidRPr="00DB4A8A" w:rsidTr="005D06ED">
        <w:trPr>
          <w:cantSplit/>
          <w:trHeight w:val="1340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Latin America and Caribbean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3 (-4.4 to 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5.7 (-47.7 to -4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10.6 to 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3.7 (-55.8 to -49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3 (-7.4 to -0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9 (-48.9 to -4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6 (-0.8 to 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8 (-21.3 to -16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7 (4.3 to 23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9 (-23 to -9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4.4 to 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7 (-23.7 to -17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3 (-2.2 to 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.9 (-57.4 to -5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9 (-4 to 1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1.5 (-65 to -5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9 (-8.1 to -1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.9 (-59.4 to -56.5)</w:t>
            </w:r>
          </w:p>
        </w:tc>
      </w:tr>
      <w:tr w:rsidR="00E30667" w:rsidRPr="00DB4A8A" w:rsidTr="005D06ED">
        <w:trPr>
          <w:cantSplit/>
          <w:trHeight w:val="1340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4 (1.4 to 9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4 (-45.6 to -41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5 (-4.1 to 1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3.2 (-55.6 to -48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4 (-1.2 to 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2 (-46.3 to -4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6 (0.9 to 8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3 (-21.1 to -15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5 (7 to 28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8 (-22.7 to -7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4 (-2.8 to 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9 (-23 to -16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3 (5.6 to 1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3.7 (-55.2 to -52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3 (6.6 to 3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0.6 (-64.2 to -55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8 (-0.8 to 8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.3 (-56.9 to -53.7)</w:t>
            </w:r>
          </w:p>
        </w:tc>
      </w:tr>
      <w:tr w:rsidR="00E30667" w:rsidRPr="00DB4A8A" w:rsidTr="005D06ED">
        <w:trPr>
          <w:cantSplit/>
          <w:trHeight w:val="1340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 (-8.9 to -2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2 (-49.2 to -4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3 (-16.2 to -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3.5 (-55.9 to -49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1 (-12.3 to -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6 (-50.6 to -46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9 (-2.5 to 4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 (-21.7 to -16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8 (-0.1 to 21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5 (-24.7 to -8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5.9 to 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4 (-24.2 to -18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8.1 to -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.3 (-58.9 to -55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6 (-12.8 to 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1.7 (-65.6 to -5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1 (-13.9 to -8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9.6 (-61.1 to -58.1)</w:t>
            </w:r>
          </w:p>
        </w:tc>
      </w:tr>
      <w:tr w:rsidR="00E30667" w:rsidRPr="00DB4A8A" w:rsidTr="005D06ED">
        <w:trPr>
          <w:cantSplit/>
          <w:trHeight w:val="1520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orth Africa and Middle East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3 (-3.6 to 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8.6 (-41.1 to -36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 (-25.4 to -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0.4 (-56.3 to -43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9 (-4.5 to 2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1 (-41.6 to -36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 (12.3 to 20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7.3 to -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16.1 to 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8 (-37.9 to -23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9 (13.1 to 2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6 (-6 to -1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4 (11.8 to 20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7 (-43.9 to -39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2 (-33 to -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5.7 (-70.9 to -6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8 (11.3 to 20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3 (-43.5 to -3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 (3.6 to 1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5.1 (-38 to -3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 (-29.2 to 0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5 (-59.7 to -43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1 (3.1 to 12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5.3 (-38.1 to -3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6 (14.4 to 23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7.8 to -2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1 (-16.3 to 1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 (-40.2 to -21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9 (15.5 to 24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3 (-6.1 to -0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.3 (22.8 to 3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8.4 (-40.9 to -35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6 (-36.2 to 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7.3 (-73.8 to -5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.5 (22.7 to 36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4 (-40 to -35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4 (-8 to -0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3 (-43 to -37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4 (-28.4 to 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1 (-56.1 to -38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8 (-9.5 to -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 (-43.7 to -37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3 (10.7 to 1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 (-7.3 to -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9 (-21.3 to 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2 (-39.4 to -19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1 (11.3 to 18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7 (-6.1 to -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2 (4.9 to 1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3 (-45.6 to -40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1 (-37.6 to 0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3.8 (-70.6 to -5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4 (4.3 to 12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2 (-45.6 to -40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South As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2.9 (59 to 66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1 (-10.1 to -6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5 (17.6 to 5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4 (-26.9 to -5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4.4 (60.5 to 6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6 (-9.6 to -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5 (25.5 to 3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8 (-2.8 to 0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8 (-9.1 to 2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 (-29.2 to -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3 (25.1 to 31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5 (-2.6 to 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9.4 (105.5 to 11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9 (-10 to -7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2.5 (16.2 to 7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2.3 (-44.5 to -1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0.8 (107.2 to 114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 (-9.2 to -6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3.8 (69.9 to 7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4.3 to -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6.9 (25.9 to 7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5 (-22.2 to 6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5.4 (71.4 to 79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5 (-3.6 to 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8 (25.6 to 3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2.6 to 1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8 (-7 to 2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9 (-27.8 to -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7 (25.2 to 3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1 (-2.4 to 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3.8 (119.3 to 12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8 (-4.1 to -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1.2 (29.2 to 107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.9 (-38 to -3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5.7 (121.8 to 130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5 (-2.9 to -0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1.6 (47.3 to 55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 (-16 to -11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5 (4.7 to 5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6 (-34.5 to -7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2.5 (48.3 to 5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6 (-15.7 to -11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2 (25.2 to 3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1 (-3.1 to 0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5 (-15.4 to 2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3 (-34.2 to -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7 (24.6 to 3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9 (-3 to 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4.4 (90 to 98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9 (-16.3 to -13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0.6 (-1.6 to 76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5 (-52.3 to -18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4.7 (90.2 to 9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4 (-16 to -12.9)</w:t>
            </w:r>
          </w:p>
        </w:tc>
      </w:tr>
      <w:tr w:rsidR="00E30667" w:rsidRPr="00DB4A8A" w:rsidTr="005D06ED">
        <w:trPr>
          <w:cantSplit/>
          <w:trHeight w:val="1385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utheast Asia, East Asia, and Ocean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3 (-10.5 to -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.7 (-45 to -4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 (-30.8 to -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3 (-59.4 to -43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1.1 to -2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 (-45.6 to -4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6 (9.3 to 1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4 (-9.8 to -5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8 (-22.7 to 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.3 (-43.1 to -2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9 (10.5 to 19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8 (-8.2 to -3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4 (1.3 to 1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9 (-48.8 to -45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1 (-40.9 to -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8.7 (-74.6 to -6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8 (1.5 to 1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3 (-48.3 to -44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1 (-4.5 to 6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2 (-42.9 to -3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1 (-36.8 to 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4.3 (-64 to -41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5 (-5.1 to 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4 (-43 to -37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6 (11.7 to 2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9 (-10.6 to -5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5 (-24.8 to 1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5.3 (-47 to -2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3 (13.4 to 23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9 (-9 to -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8 (10.6 to 24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9 (-47.1 to -4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2 (-47.7 to 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0.4 (-78.9 to -59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8 (11 to 26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9 (-46.3 to -41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3 (-14 to -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6 (-46.2 to -4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4 (-34.3 to 4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9.9 (-59.4 to -3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9 (-15.1 to -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2 (-47.1 to -40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8 (7.6 to 16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9 (-9.3 to -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2 (-28.2 to 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3 (-44.5 to -2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8 (8.7 to 1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5 (-8 to -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4 (-4.5 to 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5 (-49.6 to -4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6 (-45.1 to -0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6.6 (-74.2 to -56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6 (-4.4 to 5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3 (-49.6 to -44.6)</w:t>
            </w:r>
          </w:p>
        </w:tc>
      </w:tr>
      <w:tr w:rsidR="00E30667" w:rsidRPr="00DB4A8A" w:rsidTr="005D06ED">
        <w:trPr>
          <w:cantSplit/>
          <w:trHeight w:val="1430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9 (25.1 to 32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2 (-23.4 to -19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6.5 to 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5.2 (-51.1 to -36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3 (21.1 to 2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9 (-24.7 to -21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5 (20.2 to 27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3 (-2.5 to 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 (-7.4 to 13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5 (-28.9 to -14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4 (19.8 to 27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4 (-1.4 to 4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9.2 (53 to 6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 (-23.6 to -18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2 (-18.3 to 1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 (-63.4 to -47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3.4 (46.6 to 60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8 (-24.6 to -19.2)</w:t>
            </w:r>
          </w:p>
        </w:tc>
      </w:tr>
      <w:tr w:rsidR="00E30667" w:rsidRPr="00DB4A8A" w:rsidTr="005D06ED">
        <w:trPr>
          <w:cantSplit/>
          <w:trHeight w:val="1430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8.8 (34.1 to 43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 (-20 to -14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8 (-19.4 to 6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1 (-53.9 to -3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5.9 (32.1 to 39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20 to -15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3 (20.3 to 2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1 (-2.7 to 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8 (-6.1 to 2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3 (-29.6 to -10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2 (20.1 to 2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3 (-1.7 to 4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2.5 (65.1 to 80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9 (-20.3 to -1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6 (-18.4 to 18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7 (-65.2 to -49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8.8 (61.5 to 7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5 (-19.7 to -13.3)</w:t>
            </w:r>
          </w:p>
        </w:tc>
      </w:tr>
      <w:tr w:rsidR="00E30667" w:rsidRPr="00DB4A8A" w:rsidTr="005D06ED">
        <w:trPr>
          <w:cantSplit/>
          <w:trHeight w:val="1430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4 (18.6 to 26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4 (-26.6 to -22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7 (-17.6 to 1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.4 (-49.1 to -31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8 (13.5 to 20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8 (-28.7 to -2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9 (19.4 to 26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2 (-2.7 to 2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4 (-12.7 to 15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3 (-31.7 to -1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9 (18.9 to 26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4 (-1.6 to 4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0.4 (44.3 to 5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3 (-26.8 to -21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3 (-21 to 19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.2 (-62.4 to -4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3.5 (36.7 to 5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7 (-28.6 to -23)</w:t>
            </w:r>
          </w:p>
        </w:tc>
      </w:tr>
      <w:tr w:rsidR="00CF5507" w:rsidRPr="00DB4A8A" w:rsidTr="005D06ED">
        <w:trPr>
          <w:cantSplit/>
          <w:trHeight w:val="70"/>
          <w:jc w:val="center"/>
        </w:trPr>
        <w:tc>
          <w:tcPr>
            <w:tcW w:w="15660" w:type="dxa"/>
            <w:gridSpan w:val="20"/>
            <w:shd w:val="clear" w:color="auto" w:fill="A6A6A6" w:themeFill="background1" w:themeFillShade="A6"/>
            <w:vAlign w:val="center"/>
          </w:tcPr>
          <w:p w:rsidR="00CF5507" w:rsidRPr="00DB4A8A" w:rsidRDefault="00CF5507" w:rsidP="005D06E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GBD regions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East As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8.5 (42.1 to 54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4 (-17.6 to -1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3 (7.8 to 5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2 (-38.2 to -13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5.8 (39.6 to 5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5 (-18.6 to -1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 (15.6 to 27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5 (-7.7 to -0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5 (-1.7 to 32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5 (-23.9 to -0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1 (12.9 to 2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7 (-8.5 to -0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1.1 (72.4 to 8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4 (-20.4 to -1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5.6 (12.8 to 89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 (-49.7 to -20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3.7 (64.9 to 8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5 (-22.5 to -16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4.4 (56 to 72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2 (-12.4 to -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2.1 (17 to 77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2 (-35.2 to -2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5.3 (57.9 to 72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2 (-12.1 to -4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0.1 (23.5 to 3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9 (-3.8 to 5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4 (-3.5 to 3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1 (-25 to 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7 (21 to 34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1 (-4.9 to 4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3.8 (102.8 to 12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3 (-11 to -3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2.6 (27.8 to 11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7 (-45.3 to -11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1.1 (100.3 to 121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3 (-11.9 to -4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2.5 (35.6 to 49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3 (-20.8 to -1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2 (-4.6 to 57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3 (-43.3 to -14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9 (31.7 to 46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7 (-22.3 to -1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5 (11 to 2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6 (-10.7 to -1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9 (-4.4 to 3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6 (-25.5 to -0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6 (7.8 to 23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6 (-11.4 to -1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8.8 (57.4 to 78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9 (-25.8 to -17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6.8 (2.9 to 84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4 (-52.9 to -23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0.6 (50.5 to 71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1 (-27.8 to -19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Southeast As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6 (2 to 1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3 (-23.9 to -1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5 (20.8 to 38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4 (-1.3 to 1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7 (1.8 to 1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7 (-23.9 to -17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 (7 to 17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8 (-9.7 to -2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9 (-12.8 to 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4 (-27 to -11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3 (5.9 to 1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4 (-10.4 to -4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6 (16 to 28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 (-28 to -19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8 (10.3 to 4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1 (-24.2 to -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8 (12.7 to 22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6 (-29.6 to -23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5 (15.6 to 29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 (-10.2 to -0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2.1 (40.6 to 70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1.5 (21.2 to 50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5 (16.6 to 28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3 (-10 to -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7 (7.1 to 1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7 (-9.9 to -0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2 (-11.8 to 1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1 (-24.4 to -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5 (6.4 to 17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8 (-10.3 to -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8 (30.9 to 45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4 (-15.4 to -6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1.8 (32.3 to 7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6 (-2.4 to 30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6.6 (30.1 to 43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6 (-16.3 to -9.3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6 (-4.7 to 1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3 (-31.5 to -19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 (10.6 to 29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2 (-14.4 to 0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3 (-5.3 to 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8 (-31.5 to -2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7 (5.4 to 1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10.9 to -0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2 (-16.4 to 10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9 (-30.7 to -1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7 (4.5 to 1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 (-11.6 to -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6 (7.4 to 22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7 (-35.6 to -2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 (-1.5 to 3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3 (-37.1 to -16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 (3.9 to 16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6 (-37.2 to -29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Ocean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6 (5.1 to 12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 (-8.5 to -3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6 (-18.2 to -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5.6 (-38.2 to -3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1 (7.1 to 1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7 to -2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1 (-3.7 to 4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5 (-7 to -1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3 (-14.2 to 8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26.9 to -7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8 (-4.3 to 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9 (-7.8 to -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7 (4.7 to 12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3 (-12.9 to -7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4 (-27.4 to -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 (-53.2 to -40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1 (4.5 to 11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7 (-13 to -8.5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7 (14 to 2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2 (-1.7 to 4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1 (-2.4 to 9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4 (-30.9 to -2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3 (15.2 to 2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6 (-1.1 to 4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8 (-3.4 to 5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9 (-5.7 to 0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2 (-12.1 to 12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 (-27.1 to -6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1 (-2.7 to 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2 (-5.4 to -0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7 (14.9 to 24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7 (-4.7 to 1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3 (-9.8 to 16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7 (-47.1 to -3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3 (14.6 to 24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7 (-4.5 to 1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1 (-3.1 to 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9 (-14.9 to -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2 (-28.9 to -18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 (-43.9 to -35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2 (0 to 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6 (-13 to -8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5 (-4.6 to 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8 (-8.9 to -2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2 (-19.3 to 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8 (-29.9 to -6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4 (-6.5 to -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1 (-10.5 to -5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6 (-3.6 to 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 (-20.2 to -1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8 (-39.7 to -1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1 (-58.9 to -44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3 (-4 to 3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8 (-20.5 to -15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Central As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1 (-4.7 to 2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 (-8.7 to -3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6.2 (20.7 to 33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6 (7.9 to 1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4 (-3.5 to 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6 (-8.4 to -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4 (-2.8 to 6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5 (-2.9 to 1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6 (-13 to 8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4 (-20.9 to -0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5 (-3.7 to 5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1 (-3.9 to 1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4 (-3.4 to 4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5 (-8.2 to -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9 (9.4 to 39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2 (-11.1 to 13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1 (-3.1 to 3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6 (-8.5 to -4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4 (5.1 to 1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3 (0.8 to 6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7.8 (41.6 to 5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0.3 (24.8 to 38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6 (5.8 to 1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6 (0.7 to 6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9 (3.4 to 12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8 (2.9 to 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4 (-3.5 to 2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1 (-15.3 to 1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7 (2 to 11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4 (2.2 to 8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 (13.4 to 2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3 (7.5 to 11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4.7 (41.6 to 8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6 (9.5 to 46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9 (12.8 to 20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2 (7.2 to 11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0.5 to -3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3 (-15.3 to -9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4 (10.1 to 2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 (-5.1 to 6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9.4 to -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 (-15 to -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9 (-7.1 to 1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9 (-7.4 to -2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6 (-24.2 to 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9.4 to -4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7 (-7.8 to 1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6 (-8.4 to -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7 (-13.1 to -6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6 (-18.5 to -1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1 (-11.6 to 22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9.7 to -3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6 (-12.6 to -5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9 (-18.9 to -14.6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entral Europe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4 (18.9 to 29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6 (-14.9 to -6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5 (-36.8 to -19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9.3 (-72.5 to -66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6 (19.8 to 32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7 (-12.1 to -3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3 (3.4 to 1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9 (-4.1 to 2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8 (1.3 to 1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7 (-28 to -2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6 (4 to 1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2 (-3.1 to 5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5 (26.8 to 40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4 (-15.9 to -6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9 (-33.7 to -1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6.9 (-79.3 to -7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6.8 (29.4 to 43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6 (-11.3 to -1.5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6 (18.6 to 3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9 (-22.3 to -1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8 (-38.7 to -1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2.8 (-77 to -69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9 (21 to 3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3 (-19.2 to -9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4 (6.9 to 1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4 (-4 to 3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1 (9.4 to 26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5 (-25.2 to -14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1 (7.5 to 17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4 (-3.2 to 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8.7 (31.3 to 46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3 (-22.7 to -1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9 (-29.1 to 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8.4 (-81.8 to -75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3.3 (34.8 to 51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1 (-18.5 to -6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4 (18.4 to 29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6 (-12.4 to -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9 (-38.9 to -2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6.7 (-70.5 to -63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5.1 (17.9 to 3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9 (-10.8 to -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9 (0.6 to 9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 (-5.6 to 2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9 (-6.3 to 4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9 (-32.2 to -2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7 (1.8 to 1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3 (-4.2 to 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0.5 (23.1 to 37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5 (-14.5 to -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6 (-39.2 to -2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6.3 (-79.1 to -73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4 (25.6 to 41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6 (-11 to 0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Eastern Europe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4 (-21.6 to -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5 (-48.5 to -3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.1 (-61.9 to -50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7.8 (-80.2 to -7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8 (-21 to -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.9 (-47.3 to -38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5 (8.9 to 20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 (-7.5 to 1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1 (-4.6 to 29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2 (-27.7 to -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8 (9.8 to 2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 (-6.2 to 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9 (-12.1 to 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5.2 (-51.3 to -38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4 (-59.9 to -44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1.4 (-84.2 to -78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3 (-10.2 to 8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5 (-48.9 to -37.6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6 (-24.6 to -5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.8 (-48.7 to -36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6.5 (-62.5 to -4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7.8 (-80.5 to -74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1 (-23.8 to -8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 (-47.2 to -37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4 (8.1 to 2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6 (-6.9 to 4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5 (-7.8 to 2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4 (-27.5 to -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5 (9.1 to 2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1 (-6.1 to 6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6 (-13.6 to 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7 (-50.6 to -37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9 (-61 to -43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1.2 (-84.2 to -77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12.7 to 8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 (-48.2 to -35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2 (-21 to -2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5 (-49.7 to -3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.7 (-62.6 to -5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8.5 (-80.8 to -75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6 (-20.9 to -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9 (-48.4 to -38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7 (6 to 2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10.3 to 2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 (-4.2 to 3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5 (-30.1 to -2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1 (8 to 2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9 (-8.3 to 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3 (-12.1 to 10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7 (-53 to -39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.8 (-60.3 to -4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2.2 (-85.2 to -7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10 to 10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9 (-50.7 to -38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High-income Asia Pacific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3 (-11.6 to -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6 (-28.4 to -22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3 (-46.9 to -36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2 (-64.2 to -57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7 (-9 to -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5 (-25.2 to -19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4 (-8.1 to -0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2 (-14.2 to -6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1 (-6 to 4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5 (-23.3 to -14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3 (-10.1 to -0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 (-14.7 to -5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3 (-16.5 to -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2 (-37.2 to -29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 (-48.9 to -3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9.6 (-71.8 to -65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7 (-15.4 to -5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2 (-34.5 to -26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2 (-13 to -4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.3 (-26.3 to -2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2 (-44.8 to -3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0 (-62.5 to -5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11.1 to -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6 (-23.4 to -17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7 (-8.6 to -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8 (-13 to -4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3 (-8.1 to 4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2 (-23.4 to -1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5 (-10.5 to -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7 (-13.8 to -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4 (-18.2 to -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1 (-34.3 to -25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6 (-47.1 to -32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7.7 (-70.2 to -63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2 (-17.9 to -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5 (-32.2 to -22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4 (-10.9 to -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5 (-31.7 to -2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5 (-49.5 to -40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5.5 (-67.4 to -61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3 (-8 to -0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8 (-27.7 to -2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8.3 to -0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5 (-15.4 to -7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3 (-5.8 to 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3 (-25 to -1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1 (-9.5 to -0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2 (-16 to -6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2 (-15.4 to -6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7 (-40.7 to -3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3 (-51.3 to -3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2.5 (-74.9 to -68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3 (-13.8 to -4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2 (-37.4 to -29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Australas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7 (15.8 to 2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3 (-18.2 to -9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4 (-26 to -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9 (-54.1 to -4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2 (16.4 to 2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7 (-17.1 to -1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7 (7.6 to 20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7 (-8 to 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6 (-1.3 to 2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2 (-18.6 to 5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6 (8 to 1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6 (-7.6 to 2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8.3 (31.7 to 4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7 (-20.6 to -1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9.4 to 7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6 (-58.7 to -45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7.7 (30.6 to 45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9 (-20 to -11.5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 (19.1 to 35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9 (-16.7 to -6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6 (-15.3 to 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5.1 (-50.9 to -38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6.1 (19.9 to 3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2 (-15.5 to -6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7 (9 to 2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2 (-6.1 to 6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1 (1.4 to 3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3 (-15.7 to 10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6 (8.9 to 2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4 (-6.6 to 6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8.2 (38.8 to 56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7 (-16.8 to -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7 (-2.9 to 2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 (-53.8 to -39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7 (38.7 to 55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9 (-15.7 to -6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1 (10.3 to 2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3 (-22 to -9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8 (-33.7 to -1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.1 (-56.9 to -44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9 (11.8 to 24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6 (-19.8 to -1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4 (2.8 to 20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9 (-12.1 to 2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3 (-7.4 to 2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2 (-23.6 to 5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3 (5.2 to 1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9 (-10 to 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1.6 (22.3 to 4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4 (-25.8 to -14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9 (-31.1 to -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6.1 (-63 to -47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1.2 (23 to 4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7 (-24.7 to -14.6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Western Europe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7 (-2.6 to 15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1 (-27.9 to -15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4 (-50.6 to -45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5.8 (-67.1 to -63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 (-3.5 to 1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1 (-28.8 to -1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4 (10.6 to 2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5 (-4.6 to 3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6 (8.9 to 19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2 (-10 to -1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2 (11.8 to 2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5 (-3.9 to 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 (17.2 to 30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5 (-26 to -18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4 (-44.7 to -3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8 (-69.7 to -65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2 (16.9 to 32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7 (-26 to -16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 (-3.3 to 1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8 (-25.1 to -1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2 (-51.2 to -4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4.7 (-66.4 to -61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5 (-2.7 to 1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4.8 to -8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1 (10.3 to 2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5 (-2.7 to 6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6 (5.1 to 1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4 (-10.7 to -0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1 (10.7 to 2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8 (-2.9 to 6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9 (15.9 to 3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21.8 to -1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.7 (-46.7 to -3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7 (-69 to -64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8 (17 to 34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7 (-20.9 to -9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4 (-2.2 to 15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3 (-30.9 to -1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6 (-51.2 to -4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7.6 (-69.3 to -66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2 (-4.7 to 14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9 (-32.8 to -2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8 (10.6 to 2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7 (-6.8 to 1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8 (11.2 to 22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11.5 to -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5 (13 to 24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9 (-5 to 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3 (17.9 to 3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3 (-30.7 to -23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 (-43.9 to -36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0 (-71.9 to -6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4 (16.1 to 3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5 (-31.4 to -23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uthern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7 (14 to 2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6 (-25.4 to -19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9 (-17.9 to 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5 (-49.6 to -36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5 (11.9 to 19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8 (-25.2 to -20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2 (11.5 to 1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4 (-3.7 to 2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2 (-3.9 to 2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6 (-21.1 to 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5 (10.9 to 17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2 (-3.1 to 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5.6 (30.9 to 4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9 (-26 to -19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6 (-12.6 to 17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9 (-56.2 to -40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2.2 (27.1 to 38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 (-26.1 to -19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.2 (23.6 to 34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8 (-19.4 to -11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2 (-11.9 to 1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 (-47.9 to -31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5 (22.3 to 32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2 (-18.3 to -1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6 (11.4 to 2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4 to 3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8 (-4.1 to 2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2 (-21.8 to 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7 (10.3 to 19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6 (-4.1 to 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9.3 (42.9 to 5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3 (-20.2 to -1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1 (-7 to 32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2 (-54.8 to -3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6.2 (39.4 to 54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7 (-19.7 to -11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 (6.2 to 1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5 (-29.7 to -2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8 (-24.4 to 0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8 (-52 to -36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2 (4.2 to 1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4 (-30 to -24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9 (10.5 to 19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2 (-4.3 to 3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5 (-7 to 30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 (-23 to 7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3 (10.4 to 18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1 (-3.3 to 3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5 (22.4 to 33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7 (-30 to -2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7 (-18.8 to 1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9.8 (-57.4 to -40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7 (18.7 to 29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3 (-30.5 to -23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High-income North Ame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9.5 (23.3 to 3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4 (-32.7 to -2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4 (-14.5 to 2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9.4 (-56.1 to -34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5.2 (19.4 to 31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8 (-32.6 to -2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6 (12.7 to 2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8 (-13.5 to -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 (-18.5 to 2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4 (-40.2 to -1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6 (13.6 to 2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1 (-12 to -4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3.7 (45.8 to 6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5.6 (-39 to -32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4 (-22.7 to 2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3.3 (-70.7 to -51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8.5 (39.6 to 57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5.4 (-38.6 to -32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9.6 (31.2 to 4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8 (-29.1 to -20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6 (-6.8 to 3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5.3 (-53.5 to -32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4.6 (27.4 to 4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9 (-28.2 to -20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6 (14.4 to 2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2 (-13 to -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4 (-16.2 to 30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7 (-39.3 to -6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8 (14.8 to 2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1.6 to -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9.8 (58.6 to 81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2 (-34 to -26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5 (-13.3 to 5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8 (-68.4 to -45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2.7 (51.8 to 75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1 (-33.6 to -26.3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7 (15 to 29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3 (-37.1 to -28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2 (-23.4 to 1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2.4 (-59.5 to -37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8 (11.6 to 23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8 (-37 to -30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 (9.3 to 22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4 (-15.8 to -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6 (-25.3 to 17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9 (-44.2 to -1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6 (10.7 to 23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3 (-13.9 to -4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1.2 (31.6 to 50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2 (-44.3 to -3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2 (-35.2 to 2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6.7 (-74.6 to -5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7.3 (27.7 to 4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 (-43.8 to -35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aribbean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7.6 (32.2 to 4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.2 (-34.1 to -28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4 (-11.2 to 0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6.1 (-58.2 to -5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4.6 (39.3 to 50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6 (-27.6 to -2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2 (5.6 to 14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5 (-17.9 to -11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7.5 (4.6 to 3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5 (-24.5 to -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5 (-0.3 to 9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3 (-21 to -1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1.7 (46.1 to 57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2 (-43 to -39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 (-3.1 to 2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9 (-67.3 to -57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1.1 (44 to 58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7 (-39.7 to -35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5.1 (38.7 to 5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.1 (-34.6 to -27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3 (-8.1 to 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6.9 (-59.4 to -52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4.5 (48 to 6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3.5 (-27.3 to -19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 (6.6 to 17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7 (-18.7 to -11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 (6.8 to 38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 (-24.7 to -2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 (-1.7 to 9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9 (-22.9 to -15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2.5 (56.1 to 69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2 (-43.4 to -38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3 (4 to 3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3.3 (-67.8 to -57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0.6 (51.8 to 69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9 (-40.4 to -35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1.7 (26.4 to 36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8 (-33.6 to -2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8 (-14.9 to -3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 (-57.5 to -51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6.5 (30.8 to 4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3 (-28.3 to -2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6 (4 to 13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5 (-18.1 to -11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3 (-1.4 to 3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7 (-27.1 to -1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 (0 to 10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 (-19.8 to -1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3 (37.2 to 4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0.9 (-42.9 to -38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 (-11.9 to 2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1 (-67.5 to -55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3.3 (36.6 to 50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3 (-39.3 to -35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Andean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6 (-24.2 to -1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6 (-57.6 to -54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7 (-12.7 to 2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4.4 (-57.2 to -49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 (-27.9 to -21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1 (-60 to -56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9 (-12 to -3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7 (-29.8 to -23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6 (5.1 to 18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22.3 to -1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8 (-14.5 to -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3 (-32 to -24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7 (-31.1 to -24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7.7 (-69.2 to -66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2 (-4.5 to 17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5 (-65.4 to -57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2.4 (-36 to -28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0 (-71.4 to -68.6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21.1 to -13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4.3 (-56.2 to -5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5 (-2.7 to 2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3 (-56.4 to -45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9 (-25.4 to -17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6.8 (-58.6 to -5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2 (-10.4 to -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2 (-29.5 to -2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 (7.8 to 2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7 (-22.4 to -1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6 (-11.5 to -0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1 (-30.1 to -2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7 (-27.1 to -1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6.3 (-68 to -64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4 (10.1 to 43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0.8 (-64.4 to -53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 (-31.8 to -22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8.1 (-69.9 to -66.5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3 (-26.9 to -21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7.1 (-58.8 to -55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1 (-19.1 to -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4.7 (-57.8 to -50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7.2 (-30.3 to -24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9 (-60.8 to -5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9.1 (-13.3 to -4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7 (-30.2 to -23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8 (0.6 to 1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 (-24 to -1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2 (-17 to -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9.9 (-33.7 to -26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.2 (-34.6 to -2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8.6 (-70 to -67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5 (-14.4 to 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8 (-66.4 to -58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1 (-39.3 to -33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1.2 (-72.6 to -69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Central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7.6 (60.8 to 7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4 (-14 to -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3 (-11.1 to 14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1 (-51 to -36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4.7 (67.8 to 8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7 (-9.9 to -3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3 (16.4 to 24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6.8 to -1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5 (-6 to 1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8 (-27.6 to -13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9 (12.2 to 2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9.2 to -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1.6 (90.8 to 11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1 (-18.1 to -9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9 (-12.6 to 2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.7 (-63.3 to -46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4.2 (91.4 to 118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4 (-16.4 to -8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7.6 (60.8 to 7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4 (-14 to -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3 (-11.1 to 14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1 (-51 to -36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4.7 (67.8 to 8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7 (-9.9 to -3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3 (16.4 to 24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6.8 to -1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5 (-6 to 1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8 (-27.6 to -13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6.9 (12.2 to 2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9.2 to -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1.6 (90.8 to 115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1 (-18.1 to -9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9 (-12.6 to 28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.7 (-63.3 to -46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4.2 (91.4 to 118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4 (-16.4 to -8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7.4 (70.4 to 8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6 (-6 to 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1 (-5.7 to 28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7 (-48 to -25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6.6 (77.8 to 9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3 (-1.2 to 6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9 (14.1 to 2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2 (-7.4 to -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1 (-6.2 to 19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2 (-29 to -8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4 (9.3 to 19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2 (-10.6 to -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0.9 (99.4 to 12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7 (-10.4 to -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5 (-7.7 to 4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.9 (-61.1 to -3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3.4 (99.7 to 128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 (-9.2 to -0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Tropical Latin Ame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7.4 (70.4 to 8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6 (-6 to 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1 (-5.7 to 28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7 (-48 to -25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6.6 (77.8 to 95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3 (-1.2 to 6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9 (14.1 to 2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2 (-7.4 to -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1 (-6.2 to 19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2 (-29 to -8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4 (9.3 to 19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2 (-10.6 to -3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0.9 (99.4 to 12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7 (-10.4 to -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5 (-7.7 to 45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.9 (-61.1 to -3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3.4 (99.7 to 128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 (-9.2 to -0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9 (50.6 to 6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1.3 to -1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7 (-17 to 10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4 (-54.8 to -4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3.8 (55.8 to 7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6 (-18.5 to -1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6 (17.6 to 2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6.9 to -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1 (-8.7 to 1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4 (-29.9 to -1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5 (14.3 to 25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 (-8.4 to -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3.5 (81.7 to 10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6 (-25.3 to -15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2 (-22.2 to 2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6 (-67 to -5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5.8 (82.3 to 110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9 (-23.7 to -1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9 (50.6 to 6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21.3 to -1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7 (-17 to 10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7.4 (-54.8 to -4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3.8 (55.8 to 71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6 (-18.5 to -1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6 (17.6 to 2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6.9 to -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1 (-8.7 to 1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4 (-29.9 to -12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5 (14.3 to 25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 (-8.4 to -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3.5 (81.7 to 10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6 (-25.3 to -15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2 (-22.2 to 2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6 (-67 to -5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5.8 (82.3 to 110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9 (-23.7 to -1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North Africa and Middle East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9 (4.6 to 10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9 (-39.8 to -36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5 (-30.8 to -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.1 (-60.4 to -47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2 (-0.1 to 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3 (-41.2 to -3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2 (15.7 to 22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2 (-10.6 to -6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2 (-14.9 to 1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3 (-37.1 to -1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1 (14.4 to 21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9.5 to -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6 (24.5 to 32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 (-44.2 to -41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7 (-35.9 to -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6.9 (-73.2 to -5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9 (17.6 to 26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6 (-45.3 to -41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9 (4.6 to 10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7.9 (-39.8 to -36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5 (-30.8 to -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5.1 (-60.4 to -47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2 (-0.1 to 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9.3 (-41.2 to -3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2 (15.7 to 22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2 (-10.6 to -6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2 (-14.9 to 1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3 (-37.1 to -13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1 (14.4 to 21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9.5 to -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8.6 (24.5 to 32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 (-44.2 to -41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1.7 (-35.9 to -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6.9 (-73.2 to -5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1.9 (17.6 to 26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6 (-45.3 to -41.8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 (16.5 to 2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3 (-35.4 to -3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3 (-22 to 1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 (-58.2 to -39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2 (10.5 to 17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 (-35.8 to -3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7 (19.9 to 2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5 (-8 to -3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1 (-13.8 to 30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1 (-39.1 to -7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 (17.7 to 25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6.9 to -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8.5 (42.2 to 5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9 (-38.4 to -3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7 (-23.5 to 28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8 (-71.7 to -5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9.4 (32.7 to 45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7 (-38.7 to -34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uth Asi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 (16.5 to 23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3 (-35.4 to -31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3 (-22 to 1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1 (-58.2 to -39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2 (10.5 to 17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 (-35.8 to -3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3.7 (19.9 to 2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5 (-8 to -3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1 (-13.8 to 30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4.1 (-39.1 to -7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 (17.7 to 25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.1 (-6.9 to -1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8.5 (42.2 to 54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9 (-38.4 to -3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7 (-23.5 to 28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2.8 (-71.7 to -5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9.4 (32.7 to 45.6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7 (-38.7 to -34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8 (-6.3 to 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 (-44.1 to -39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.5 (-41.9 to -9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5 (-64.8 to -45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1.2 to -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1 (-46.4 to -41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3 (10.8 to 1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4 (-13.9 to -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25.8 to 1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9 (-42.8 to -1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7 (10.1 to 1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5 (-13.2 to -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1 (7.1 to 1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7 (-50.1 to -4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3 (-53.5 to -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0.5 (-78.4 to -57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7 (1.3 to 1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0 (-51.9 to -48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8 (-6.3 to 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2 (-44.1 to -39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.5 (-41.9 to -9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8.5 (-64.8 to -45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 (-11.2 to -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1 (-46.4 to -41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3 (10.8 to 17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4 (-13.9 to -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1 (-25.8 to 1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9 (-42.8 to -1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7 (10.1 to 1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5 (-13.2 to -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1 (7.1 to 15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8.7 (-50.1 to -46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6.3 (-53.5 to -9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0.5 (-78.4 to -57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.7 (1.3 to 1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0 (-51.9 to -48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Central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0.1 (72.7 to 87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2 (-4.9 to 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7.2 (17.2 to 85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3 (-29.7 to 4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0.6 (74.6 to 86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8 (-3.8 to 2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2.2 (26.2 to 37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8 (-5.8 to 2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8 (-14.7 to 2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9 (-34.1 to -5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2.1 (26.1 to 37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 (-4.6 to 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8.1 (129.7 to 148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1 (-6 to 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2.8 (15.9 to 106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0.5 (-46.7 to -10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8.6 (129.5 to 149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8 (-4.9 to 1.5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1.6 (80.9 to 102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3 (-2.7 to 7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9.8 (44.2 to 150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4 (-20.9 to 3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0.3 (82.3 to 99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9 (-1.1 to 7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0.8 (23.5 to 3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9 (-7.1 to 3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5 (-18.3 to 2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8 (-34.2 to 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1.1 (24.2 to 37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 (-5.5 to 3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0.7 (138.4 to 164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4 (-3.7 to 4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6.4 (38.3 to 170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1 (-39.2 to 11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9.4 (137.5 to 162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9 (-1.9 to 6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8.4 (60.1 to 76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6 (-10.9 to -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5 (-16.4 to 6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1.2 (-49.7 to -7.4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0.1 (62.6 to 77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5 (-10.2 to -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7 (26.7 to 4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 (-6.6 to 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2 (-19.8 to 33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2.8 (-39.6 to -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4 (26.5 to 40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3 (-5.5 to 3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5.1 (115.1 to 137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6 (-12 to -4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4 (-16.9 to 88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6.9 (-64.5 to -20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6.9 (115.9 to 139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7 (-11.4 to -3.3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astern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4.3 (40.6 to 4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2 (-19.2 to -1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.7 (-13.1 to 2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.3 (-46.7 to -22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3.7 (39.7 to 47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19.9 to -1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4 (30 to 3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5 (-1.6 to 2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.3 (-6.4 to 2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4 (-27.5 to -4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2 (29.5 to 36.6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 (-1.4 to 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2.5 (88 to 9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7 (-18.1 to -15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9.8 (-17.9 to 5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3.6 (-60.4 to -3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1.4 (87.1 to 95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8 (-18.5 to -15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1 (37 to 44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7 (-20 to -1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.7 (-18.9 to 4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 (-48.7 to -12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8.3 (33.7 to 4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2 (-21.5 to -16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4.9 (30.8 to 38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.8 (-0.9 to 4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7 (-1.7 to 3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2.4 (-24 to 4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4.9 (30.5 to 39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.6 (-0.2 to 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0.2 (84.3 to 95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2 (-18.2 to -14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2.3 (-13.3 to 86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1.3 (-56.9 to -1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6.6 (80.4 to 92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19.3 to -14.7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7.1 (42.2 to 51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2 (-19.8 to -14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2 (-13.2 to 29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3 (-46.3 to -20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8.2 (43.3 to 53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7 (-19.3 to -1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2.1 (28.5 to 35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7 (-3 to 1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7 (-11 to 3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2 (-32.4 to -0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1.8 (28.2 to 35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4 (-2.6 to 1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4.4 (89.1 to 99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8 (-19.7 to -15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8.6 (-20.7 to 6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44.5 (-63 to -23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5.3 (89.7 to 100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1 (-19.1 to -15.1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Southern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2.8 (49 to 5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 (-2.5 to 2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5.2 (34.2 to 17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0.3 (-11.7 to 74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4.2 (50.2 to 58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0.3 (-2.2 to 2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6 (11 to 18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4.8 to 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8 (-19.1 to 0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5.7 (-33 to -19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9 (9.7 to 17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3 (-5.2 to 0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5.2 (69 to 8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4.3 to -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8.9 (23.2 to 138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6 (-33.3 to 25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5.7 (69.6 to 82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 (-4.2 to 0.4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7.1 (62 to 72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.8 (7.5 to 12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12.3 (60.7 to 21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4 (0.9 to 99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7.9 (62.1 to 74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5 (7.6 to 13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3.7 (9.2 to 18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6 (-4.6 to 1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 (-20.7 to 3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 (-34.2 to -15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.4 (7.6 to 17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5.8 to 1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0 (80.2 to 99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 (5.9 to 10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1 (53.4 to 177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0.8 (-19.6 to 42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8.8 (79 to 98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 (5.2 to 10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0.6 (35.8 to 4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.3 (-11.4 to -5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6.6 (16.6 to 16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0.8 (-20.5 to 69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2.4 (38.1 to 46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8 (-10.9 to -5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6 (11.5 to 20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4 (-6.4 to -0.3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7 (-21.1 to 6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6.3 (-35.7 to -17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5.4 (11.1 to 19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1 (-6.1 to 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2.5 (57 to 67.9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1.4 (-13.9 to -8.9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3.8 (0.3 to 130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8.3 (-45.2 to 20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4.4 (58.7 to 69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0.8 (-13.6 to -8.2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 w:val="restart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Western Sub-Saharan Africa</w:t>
            </w: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5.5 (70.3 to 79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5.4 (-7.7 to -3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0 (15.5 to 72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9 (-28.9 to 4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8.6 (74.4 to 82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.9 (-6 to -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6.7 (23.3 to 3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4.4 to 0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8.6 (-10.1 to 3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3 (-29.6 to -0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6.5 (22.9 to 30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2 (-4.4 to -0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2.4 (117.1 to 127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7.5 (-8.7 to -6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2 (18.1 to 94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8.7 (-44.4 to -10.9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25.8 (121.2 to 130.7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1 (-7.2 to -4.9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1.8 (86.9 to 96.8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.1 (1.7 to 6.4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48.8 (18.1 to 86.6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6.3 (-25.8 to 17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5.9 (91.4 to 100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6 (3.8 to 8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4 (23.2 to 31.3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9 (-5.1 to -0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.3 (-7.7 to 45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3.6 (-29.5 to 8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7.5 (23.2 to 31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8 (-5.4 to -0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4.3 (136.9 to 150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 (-0.7 to 2.5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70.1 (27.5 to 134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9.1 (-37.8 to 10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149.7 (142.9 to 156.1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 (1.2 to 4.6)</w:t>
            </w:r>
          </w:p>
        </w:tc>
      </w:tr>
      <w:tr w:rsidR="00E30667" w:rsidRPr="00DB4A8A" w:rsidTr="005D06ED">
        <w:trPr>
          <w:cantSplit/>
          <w:trHeight w:val="1134"/>
          <w:jc w:val="center"/>
        </w:trPr>
        <w:tc>
          <w:tcPr>
            <w:tcW w:w="810" w:type="dxa"/>
            <w:vMerge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E30667" w:rsidRPr="00DB4A8A" w:rsidRDefault="00E30667" w:rsidP="005D06E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4.2 (48.2 to 5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7 (-17.2 to -12.3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3.3 (2.5 to 76.1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0.1 (-37.3 to 4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54.8 (50 to 59.7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4.2 (-16.5 to -11.7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5.6 (21.9 to 29.2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.8 (-4.3 to 0.8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.8 (-20.6 to 3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7.6 (-36.6 to 6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24.7 (21 to 28.1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2.1 (-4.4 to 0.2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3.6 (87.5 to 99.5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6.3 (-17.8 to -14.8)</w:t>
            </w:r>
          </w:p>
        </w:tc>
        <w:tc>
          <w:tcPr>
            <w:tcW w:w="81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38.3 (-4.3 to 101.4)</w:t>
            </w:r>
          </w:p>
        </w:tc>
        <w:tc>
          <w:tcPr>
            <w:tcW w:w="72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34.2 (-54 to -7.2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93 (86.6 to 98.5)</w:t>
            </w:r>
          </w:p>
        </w:tc>
        <w:tc>
          <w:tcPr>
            <w:tcW w:w="900" w:type="dxa"/>
            <w:vAlign w:val="center"/>
          </w:tcPr>
          <w:p w:rsidR="00E30667" w:rsidRPr="00DB4A8A" w:rsidRDefault="00E30667" w:rsidP="005D06E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4A8A">
              <w:rPr>
                <w:rFonts w:asciiTheme="majorBidi" w:hAnsiTheme="majorBidi" w:cstheme="majorBidi"/>
                <w:sz w:val="18"/>
                <w:szCs w:val="18"/>
              </w:rPr>
              <w:t>-15.9 (-17.6 to -14.4)</w:t>
            </w:r>
          </w:p>
        </w:tc>
      </w:tr>
    </w:tbl>
    <w:p w:rsidR="000A5136" w:rsidRPr="00B873CD" w:rsidRDefault="00B459B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ata in parenthesis are 95% uncertainty intervals (95% UI)</w:t>
      </w:r>
    </w:p>
    <w:sectPr w:rsidR="000A5136" w:rsidRPr="00B873CD" w:rsidSect="00CC538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387"/>
    <w:rsid w:val="000A5136"/>
    <w:rsid w:val="000C7C90"/>
    <w:rsid w:val="000D25B4"/>
    <w:rsid w:val="000E0A5E"/>
    <w:rsid w:val="00142B26"/>
    <w:rsid w:val="001833CB"/>
    <w:rsid w:val="0025224C"/>
    <w:rsid w:val="00252672"/>
    <w:rsid w:val="003D1468"/>
    <w:rsid w:val="00434998"/>
    <w:rsid w:val="004806EC"/>
    <w:rsid w:val="004859C6"/>
    <w:rsid w:val="005511B2"/>
    <w:rsid w:val="005D06ED"/>
    <w:rsid w:val="00640E42"/>
    <w:rsid w:val="006445BE"/>
    <w:rsid w:val="0069669F"/>
    <w:rsid w:val="006A00ED"/>
    <w:rsid w:val="006B0819"/>
    <w:rsid w:val="006E446D"/>
    <w:rsid w:val="00722066"/>
    <w:rsid w:val="007308D2"/>
    <w:rsid w:val="00793C4D"/>
    <w:rsid w:val="007C225D"/>
    <w:rsid w:val="009A3069"/>
    <w:rsid w:val="009C76B0"/>
    <w:rsid w:val="00A51101"/>
    <w:rsid w:val="00A666A5"/>
    <w:rsid w:val="00AB7F78"/>
    <w:rsid w:val="00B459B9"/>
    <w:rsid w:val="00B873CD"/>
    <w:rsid w:val="00BD2083"/>
    <w:rsid w:val="00C03244"/>
    <w:rsid w:val="00C64CC0"/>
    <w:rsid w:val="00C776EF"/>
    <w:rsid w:val="00C96155"/>
    <w:rsid w:val="00CC5387"/>
    <w:rsid w:val="00CE1165"/>
    <w:rsid w:val="00CF5507"/>
    <w:rsid w:val="00D53C6D"/>
    <w:rsid w:val="00D55626"/>
    <w:rsid w:val="00DB4A8A"/>
    <w:rsid w:val="00DE7F04"/>
    <w:rsid w:val="00DF5C67"/>
    <w:rsid w:val="00E30667"/>
    <w:rsid w:val="00E74FD4"/>
    <w:rsid w:val="00E83BE8"/>
    <w:rsid w:val="00EF2342"/>
    <w:rsid w:val="00F4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C464A"/>
  <w15:chartTrackingRefBased/>
  <w15:docId w15:val="{B06C65BF-512E-427C-9E89-8770982A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3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094A1-56C3-4600-8ECF-5B864D493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5826</Words>
  <Characters>33213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Esfahani</dc:creator>
  <cp:keywords/>
  <dc:description/>
  <cp:lastModifiedBy>Zahra Esfahani</cp:lastModifiedBy>
  <cp:revision>6</cp:revision>
  <dcterms:created xsi:type="dcterms:W3CDTF">2021-11-21T13:29:00Z</dcterms:created>
  <dcterms:modified xsi:type="dcterms:W3CDTF">2021-11-21T13:31:00Z</dcterms:modified>
</cp:coreProperties>
</file>